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5B7B" w14:textId="77777777" w:rsidR="00553E88" w:rsidRDefault="00553E88" w:rsidP="00553E88"/>
    <w:p w14:paraId="1D4F641D" w14:textId="77777777" w:rsidR="00553E88" w:rsidRDefault="00553E88" w:rsidP="00553E88"/>
    <w:tbl>
      <w:tblPr>
        <w:tblStyle w:val="GridTable6Colorful"/>
        <w:tblW w:w="5880" w:type="pct"/>
        <w:tblInd w:w="-833" w:type="dxa"/>
        <w:tblLook w:val="04A0" w:firstRow="1" w:lastRow="0" w:firstColumn="1" w:lastColumn="0" w:noHBand="0" w:noVBand="1"/>
      </w:tblPr>
      <w:tblGrid>
        <w:gridCol w:w="10980"/>
      </w:tblGrid>
      <w:tr w:rsidR="00553E88" w:rsidRPr="00F10B4B" w14:paraId="35EDB0B8" w14:textId="77777777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14:paraId="09C06BA1" w14:textId="3EB4827A" w:rsidR="00553E88" w:rsidRPr="00F10B4B" w:rsidRDefault="00553E88" w:rsidP="00626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A3B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0B4B">
              <w:rPr>
                <w:rFonts w:ascii="Times New Roman" w:hAnsi="Times New Roman" w:cs="Times New Roman"/>
              </w:rPr>
              <w:t xml:space="preserve">Table: </w:t>
            </w:r>
            <w:r>
              <w:rPr>
                <w:rFonts w:ascii="Times New Roman" w:hAnsi="Times New Roman" w:cs="Times New Roman"/>
              </w:rPr>
              <w:t>Plasmids</w:t>
            </w:r>
            <w:r w:rsidRPr="00F10B4B">
              <w:rPr>
                <w:rFonts w:ascii="Times New Roman" w:hAnsi="Times New Roman" w:cs="Times New Roman"/>
              </w:rPr>
              <w:t xml:space="preserve"> used in this study</w:t>
            </w:r>
          </w:p>
        </w:tc>
      </w:tr>
      <w:tr w:rsidR="00553E88" w:rsidRPr="00F10B4B" w14:paraId="179F0317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7AA14347" w14:textId="77777777" w:rsidR="00553E88" w:rsidRPr="00F10B4B" w:rsidRDefault="00553E88" w:rsidP="0062614C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553E88" w:rsidRPr="00F10B4B" w14:paraId="05EE6E28" w14:textId="77777777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4A464C6A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Plasmid</w:t>
            </w:r>
            <w:r w:rsidRPr="00F10B4B">
              <w:rPr>
                <w:rFonts w:ascii="Times New Roman" w:hAnsi="Times New Roman" w:cs="Times New Roman"/>
              </w:rPr>
              <w:tab/>
              <w:t>Genotype</w:t>
            </w:r>
            <w:r w:rsidRPr="00F10B4B">
              <w:rPr>
                <w:rFonts w:ascii="Times New Roman" w:hAnsi="Times New Roman" w:cs="Times New Roman"/>
                <w:bCs w:val="0"/>
              </w:rPr>
              <w:tab/>
            </w:r>
            <w:r w:rsidRPr="00F10B4B">
              <w:rPr>
                <w:rFonts w:ascii="Times New Roman" w:hAnsi="Times New Roman" w:cs="Times New Roman"/>
              </w:rPr>
              <w:t>Reference</w:t>
            </w:r>
          </w:p>
        </w:tc>
      </w:tr>
      <w:tr w:rsidR="00553E88" w:rsidRPr="00F10B4B" w14:paraId="76A2FDEF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7049A5F" w14:textId="77777777" w:rsidR="00553E88" w:rsidRPr="00673DBC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73DBC">
              <w:rPr>
                <w:rFonts w:ascii="Times New Roman" w:hAnsi="Times New Roman" w:cs="Times New Roman"/>
                <w:b w:val="0"/>
                <w:sz w:val="20"/>
                <w:szCs w:val="20"/>
              </w:rPr>
              <w:t>pBS99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u POL30:URA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kibbens et al., 1999</w:t>
            </w:r>
          </w:p>
        </w:tc>
      </w:tr>
      <w:tr w:rsidR="00553E88" w:rsidRPr="00F10B4B" w14:paraId="75EB0ECF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65F4A857" w14:textId="77777777" w:rsidR="00553E88" w:rsidRPr="00673DBC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73DBC">
              <w:rPr>
                <w:rFonts w:ascii="Times New Roman" w:hAnsi="Times New Roman" w:cs="Times New Roman"/>
                <w:b w:val="0"/>
                <w:sz w:val="20"/>
                <w:szCs w:val="20"/>
              </w:rPr>
              <w:t>pRS316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 xml:space="preserve">CEN Vector </w:t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:URA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ikorski,. and Hieter., 1989</w:t>
            </w:r>
          </w:p>
        </w:tc>
      </w:tr>
      <w:tr w:rsidR="00553E88" w:rsidRPr="00F10B4B" w14:paraId="10FBCFED" w14:textId="77777777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55A4090B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GADT7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ector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HA:LEU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akaraBio #630442</w:t>
            </w:r>
          </w:p>
        </w:tc>
      </w:tr>
      <w:tr w:rsidR="00553E88" w:rsidRPr="00F10B4B" w14:paraId="56334EB7" w14:textId="77777777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14:paraId="27648447" w14:textId="77777777"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CZ058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E24DB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DH:HA:POL30:LEU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D66F8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his study</w:t>
            </w:r>
          </w:p>
        </w:tc>
      </w:tr>
    </w:tbl>
    <w:p w14:paraId="095FA1CB" w14:textId="77777777" w:rsidR="00553E88" w:rsidRDefault="00553E88" w:rsidP="00553E88"/>
    <w:sectPr w:rsidR="00553E88" w:rsidSect="00374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E88"/>
    <w:rsid w:val="001A17FA"/>
    <w:rsid w:val="001A2297"/>
    <w:rsid w:val="001F3782"/>
    <w:rsid w:val="00330A09"/>
    <w:rsid w:val="00374CCD"/>
    <w:rsid w:val="00553E88"/>
    <w:rsid w:val="005D41D9"/>
    <w:rsid w:val="0063537C"/>
    <w:rsid w:val="00656E9D"/>
    <w:rsid w:val="00662759"/>
    <w:rsid w:val="00671E86"/>
    <w:rsid w:val="00773C49"/>
    <w:rsid w:val="00851761"/>
    <w:rsid w:val="008E5EF5"/>
    <w:rsid w:val="00976E63"/>
    <w:rsid w:val="00A51F76"/>
    <w:rsid w:val="00BD748E"/>
    <w:rsid w:val="00CF69FC"/>
    <w:rsid w:val="00D138D6"/>
    <w:rsid w:val="00DA3B60"/>
    <w:rsid w:val="00E274E4"/>
    <w:rsid w:val="00E547BE"/>
    <w:rsid w:val="00F21CF3"/>
    <w:rsid w:val="00FA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0546"/>
  <w15:chartTrackingRefBased/>
  <w15:docId w15:val="{819C7698-C2B8-B04F-9E93-9640B502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53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1E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38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138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38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1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Zuilkoski</dc:creator>
  <cp:keywords/>
  <dc:description/>
  <cp:lastModifiedBy>chn off29</cp:lastModifiedBy>
  <cp:revision>16</cp:revision>
  <dcterms:created xsi:type="dcterms:W3CDTF">2020-05-28T01:16:00Z</dcterms:created>
  <dcterms:modified xsi:type="dcterms:W3CDTF">2020-10-11T07:34:00Z</dcterms:modified>
</cp:coreProperties>
</file>